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FC952" w14:textId="56F3C351" w:rsidR="001A090E" w:rsidRPr="00250532" w:rsidRDefault="00E12787" w:rsidP="00DB7CB1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</w:pPr>
      <w:r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material 13.</w:t>
      </w:r>
      <w:r w:rsidR="00DB7CB1"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DB7CB1" w:rsidRPr="00250532">
        <w:rPr>
          <w:rFonts w:ascii="Times New Roman" w:hAnsi="Times New Roman" w:cs="Times New Roman"/>
          <w:sz w:val="22"/>
          <w:szCs w:val="22"/>
          <w:lang w:val="en-GB"/>
        </w:rPr>
        <w:t xml:space="preserve">Physiological </w:t>
      </w:r>
      <w:r w:rsidR="001C4D33">
        <w:rPr>
          <w:rFonts w:ascii="Times New Roman" w:hAnsi="Times New Roman" w:cs="Times New Roman"/>
          <w:sz w:val="22"/>
          <w:szCs w:val="22"/>
          <w:lang w:val="en-GB"/>
        </w:rPr>
        <w:t>characteristics</w:t>
      </w:r>
      <w:r w:rsidR="00DB7CB1" w:rsidRPr="00250532">
        <w:rPr>
          <w:rFonts w:ascii="Times New Roman" w:hAnsi="Times New Roman" w:cs="Times New Roman"/>
          <w:sz w:val="22"/>
          <w:szCs w:val="22"/>
          <w:lang w:val="en-GB"/>
        </w:rPr>
        <w:t xml:space="preserve"> of the new yeast species. </w:t>
      </w:r>
      <w:r w:rsidR="00567047"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="00567047"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567047" w:rsidRPr="00250532">
        <w:rPr>
          <w:rFonts w:ascii="Times New Roman" w:hAnsi="Times New Roman" w:cs="Times New Roman"/>
          <w:sz w:val="22"/>
          <w:szCs w:val="22"/>
          <w:lang w:val="en-GB"/>
        </w:rPr>
        <w:t xml:space="preserve"> Physiological and biochemical properties of new species</w:t>
      </w:r>
      <w:r w:rsidR="000D5584" w:rsidRPr="00250532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DB7CB1" w:rsidRPr="0025053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A090E" w:rsidRPr="002505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Table S</w:t>
      </w:r>
      <w:r w:rsidRPr="002505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2</w:t>
      </w:r>
      <w:r w:rsidR="001A090E" w:rsidRPr="002505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.</w:t>
      </w:r>
      <w:r w:rsidR="001A090E" w:rsidRPr="002505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  <w:t xml:space="preserve"> Comparison of </w:t>
      </w:r>
      <w:r w:rsidR="001C4D3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  <w:t xml:space="preserve">the </w:t>
      </w:r>
      <w:r w:rsidR="001A090E" w:rsidRPr="002505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  <w:t>physiological and biochemical properties of two new species with their closely related species</w:t>
      </w:r>
      <w:r w:rsidR="001C4D3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  <w:t>.</w:t>
      </w:r>
    </w:p>
    <w:p w14:paraId="35E8261E" w14:textId="77777777" w:rsidR="001A090E" w:rsidRPr="00250532" w:rsidRDefault="001A090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0CF7434" w14:textId="2B2A3A12" w:rsidR="001A090E" w:rsidRPr="00250532" w:rsidRDefault="001A090E" w:rsidP="001A090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DB7CB1"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Pr="00250532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Pr="00250532">
        <w:rPr>
          <w:rFonts w:ascii="Times New Roman" w:hAnsi="Times New Roman" w:cs="Times New Roman"/>
          <w:sz w:val="22"/>
          <w:szCs w:val="22"/>
          <w:lang w:val="en-GB"/>
        </w:rPr>
        <w:t xml:space="preserve"> Physiological and biochemical properties of new species.</w:t>
      </w:r>
    </w:p>
    <w:p w14:paraId="5C8EE40B" w14:textId="77777777" w:rsidR="001A090E" w:rsidRPr="00250532" w:rsidRDefault="001A090E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3964"/>
        <w:gridCol w:w="2127"/>
        <w:gridCol w:w="2126"/>
      </w:tblGrid>
      <w:tr w:rsidR="00567047" w:rsidRPr="00250532" w14:paraId="1DD6485B" w14:textId="77777777" w:rsidTr="00567047">
        <w:trPr>
          <w:trHeight w:val="84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47486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7020A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Blastobotrys sasensis </w:t>
            </w:r>
            <w:r w:rsidRPr="00250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E671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Sugiyamaella casensis </w:t>
            </w:r>
            <w:r w:rsidRPr="00250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sp. nov. </w:t>
            </w:r>
          </w:p>
        </w:tc>
      </w:tr>
      <w:tr w:rsidR="00567047" w:rsidRPr="00250532" w14:paraId="61E3C54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A29397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Fermentation of: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DB1A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5646B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67047" w:rsidRPr="00250532" w14:paraId="660884E8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13223B" w14:textId="7B904212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luc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268C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749F1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074F7D4A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DF97AA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acchar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375C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BAC62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45078EA1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863430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alt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CC0AC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C858E7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30C4865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F781F1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act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D10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9F77D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770CFEE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61686D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affi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014B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5842F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4B28DFB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9AC3B9" w14:textId="24A2CF53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Xyl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35CD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1E36C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655E96D7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1A49E3" w14:textId="08D094FB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alact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795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E8931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517BCAEC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CDA1A0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ssimilation of carbon compounds: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E6A12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F7DA3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67047" w:rsidRPr="00250532" w14:paraId="307899ED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249023" w14:textId="4AE4F71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luc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3E5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F78A1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441E0727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B5D43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Fruct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27E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55E423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20BA38A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054759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an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EF58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6F025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3CA503F5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1B0441" w14:textId="7CBC3715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alact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F8F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2132C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41C8006C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95B2C9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alt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88843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90318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1CF338E6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C511EB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acchar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205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DD82E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55A07DE4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DAA1C0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act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268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DFED54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0A67579D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0A6D85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affi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4B0D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04135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7BF0BF28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98D583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proofErr w:type="spellStart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elezito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3D443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32E7B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6823880A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E253A5" w14:textId="6F1CE8C3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Xyl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FD35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4C31E9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3F3CF87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26E404" w14:textId="1B91BE5D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-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rabi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3503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2C7979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098CC8E3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13C69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nul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669E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09444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3E7CC3F9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035A51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ellobi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DBED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7DC85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2E2104DA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76EAAB" w14:textId="5C653256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rehal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7957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CC29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319BBDDD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C3E04F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luble starc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0A9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813A0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16287986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CF9E47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elibi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7DF3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3AF727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1F5D99F5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CAC1CD" w14:textId="54406906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Rham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B12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8F3E8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08558B54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E7FD61" w14:textId="01E86350" w:rsidR="00567047" w:rsidRPr="00250532" w:rsidRDefault="000C1832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</w:t>
            </w:r>
            <w:r w:rsidR="00567047"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Sorb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66F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AB5E8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73982DA5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CED0C8" w14:textId="03F21892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Arabi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7C7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B0E6E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3891B623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1C1671" w14:textId="2377022E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Rib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BE8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B9F8FC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576CA336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05275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alic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318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4F409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72C83988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BE32B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lastRenderedPageBreak/>
              <w:t>Xyli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B07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FA5CD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392E71AC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5414D0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proofErr w:type="spellStart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ibito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338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586BD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10B90669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CBA77B" w14:textId="38032438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Manni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4E4E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2EA69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03DB5237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3795AE" w14:textId="711E71DD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Gluci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FC24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56D94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4326929A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EDC965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rythri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F11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560C67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062D4CC8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D2E6DA" w14:textId="42079B5E" w:rsidR="00567047" w:rsidRPr="00250532" w:rsidRDefault="000C1832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</w:t>
            </w:r>
            <w:r w:rsidR="00567047"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o</w:t>
            </w:r>
            <w:r w:rsidR="00567047"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Inosi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F08E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36036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0E4C06D9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E7375A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than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2EF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6EA20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1B74476C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AF6DCE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ethan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4297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8690F8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62857F32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E4BF1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lycer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D2C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3A4567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13824D8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6D87E4" w14:textId="6EC89B33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acetyl-</w:t>
            </w: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  <w:proofErr w:type="spellStart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lukosami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10C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A802D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31E8C243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E3D4FC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uccin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E84D7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EAF5E9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774E401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715D48" w14:textId="282BC71B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l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Lac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5DF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647E4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3AD767FE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FC9BD4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it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CAC9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5A78C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61A8CA37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BD59FB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ssimilation of nitrogen compounds: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E2CE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D6AC9C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67047" w:rsidRPr="00250532" w14:paraId="659D46B1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628F40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it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59F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6E897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49902639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ADDCAD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itri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CAA9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26B23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0AD45B9A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1739AA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thylam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0A3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F1E468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568E02DD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CAD321" w14:textId="42F3B721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Lys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4498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DE707C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5FAE3704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10AC82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adaver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B10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B10233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69AF00CC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818226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reatin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AC2A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BA21C9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619DAF62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BE77C9" w14:textId="36437C23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acetyl-</w:t>
            </w:r>
            <w:r w:rsidRPr="00250532">
              <w:rPr>
                <w:rFonts w:ascii="Times New Roman" w:eastAsia="Times New Roman" w:hAnsi="Times New Roman" w:cs="Times New Roman"/>
                <w:smallCap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glucosam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468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CC1064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520BBF30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5E2162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Other tes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A430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2E9B6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67047" w:rsidRPr="00250532" w14:paraId="0B929702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B28475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tarch form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453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BAFD4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783B1377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B7ECE3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Urease produ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8D0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BAAAE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1964086B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66BB3D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rowth at/in: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C224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09B4A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67047" w:rsidRPr="00250532" w14:paraId="701DD50B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A3A89F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vitamin free-medi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94A1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BADF8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25E022D8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82FE22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0% NaCl+5% gluc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3100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D08DE3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</w:tr>
      <w:tr w:rsidR="00567047" w:rsidRPr="00250532" w14:paraId="13294635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A5891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0% Gluc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2247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F4DF59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0AEFC98D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770FE2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°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268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3798DA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</w:tr>
      <w:tr w:rsidR="00567047" w:rsidRPr="00250532" w14:paraId="53A8C0AB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13DE58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0 °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B1AF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BE46A3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</w:tr>
      <w:tr w:rsidR="00567047" w:rsidRPr="00250532" w14:paraId="4A0B2752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F437B7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0°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27E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AA444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480594E4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F05D77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8°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6E8E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240CA2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0C22AECC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2DDA5A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0°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7B4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6BF856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67047" w:rsidRPr="00250532" w14:paraId="7691D248" w14:textId="77777777" w:rsidTr="00567047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987A63" w14:textId="77777777" w:rsidR="00567047" w:rsidRPr="00250532" w:rsidRDefault="00567047" w:rsidP="0056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5 °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BFD3B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4EB565" w14:textId="77777777" w:rsidR="00567047" w:rsidRPr="00250532" w:rsidRDefault="00567047" w:rsidP="00567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67047" w:rsidRPr="00250532" w14:paraId="18FE541F" w14:textId="77777777" w:rsidTr="00567047">
        <w:trPr>
          <w:trHeight w:val="310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C8CB2" w14:textId="7ADA3405" w:rsidR="00567047" w:rsidRPr="00250532" w:rsidRDefault="00567047" w:rsidP="000C183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Note: +, positive; -, negative; w, weak growth </w:t>
            </w:r>
          </w:p>
        </w:tc>
      </w:tr>
    </w:tbl>
    <w:p w14:paraId="0C174D82" w14:textId="77777777" w:rsidR="00567047" w:rsidRPr="00250532" w:rsidRDefault="0056704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967C890" w14:textId="77777777" w:rsidR="003C51E3" w:rsidRDefault="003C51E3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8B1D344" w14:textId="77777777" w:rsidR="0072785A" w:rsidRDefault="0072785A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9647C05" w14:textId="77777777" w:rsidR="0072785A" w:rsidRPr="00250532" w:rsidRDefault="0072785A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1B84688" w14:textId="04DB236D" w:rsidR="003C51E3" w:rsidRPr="00250532" w:rsidRDefault="003C51E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</w:pPr>
      <w:r w:rsidRPr="002505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Table S</w:t>
      </w:r>
      <w:r w:rsidR="00DB7CB1" w:rsidRPr="0025053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2</w:t>
      </w:r>
      <w:r w:rsidR="00D24E5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/>
          <w14:ligatures w14:val="none"/>
        </w:rPr>
        <w:t>.</w:t>
      </w:r>
      <w:r w:rsidRPr="002505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  <w:t xml:space="preserve"> Comparison of </w:t>
      </w:r>
      <w:r w:rsidR="00D24E5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  <w:t xml:space="preserve">the </w:t>
      </w:r>
      <w:r w:rsidRPr="002505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/>
          <w14:ligatures w14:val="none"/>
        </w:rPr>
        <w:t>physiological and biochemical properties of two new species with their closely related species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1438"/>
        <w:gridCol w:w="1341"/>
        <w:gridCol w:w="1430"/>
        <w:gridCol w:w="1430"/>
        <w:gridCol w:w="1451"/>
        <w:gridCol w:w="1512"/>
      </w:tblGrid>
      <w:tr w:rsidR="005775F8" w:rsidRPr="00250532" w14:paraId="6DBE101B" w14:textId="77777777" w:rsidTr="00E12787">
        <w:trPr>
          <w:trHeight w:val="840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34D0AB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haracteristic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604DE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Blastobotrys sasensis </w:t>
            </w:r>
            <w:r w:rsidRPr="00250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p. nov.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57CD6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proofErr w:type="spellStart"/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Blastobotrys</w:t>
            </w:r>
            <w:proofErr w:type="spellEnd"/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  <w:proofErr w:type="spellStart"/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obertii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2DC74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Blastobotrys muscicol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04F9E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Sugiyamaella casensis </w:t>
            </w:r>
            <w:r w:rsidRPr="00250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sp. nov. 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B3572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ugiyamaella mastotermitis</w:t>
            </w:r>
          </w:p>
        </w:tc>
      </w:tr>
      <w:tr w:rsidR="005775F8" w:rsidRPr="00250532" w14:paraId="140FACA3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7CD6C4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Fermentation of: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F9E3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6DC1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5B5B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8E86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3A63B4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1DF4289F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E9E31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luc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8163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86A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9D71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459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503B0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775F8" w:rsidRPr="00250532" w14:paraId="77A00B2E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C72963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acchar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9BB3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E89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8868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EE64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B512D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775F8" w:rsidRPr="00250532" w14:paraId="15F81E02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D9DE72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alt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9A33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67C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06B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9B4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D9D61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775F8" w:rsidRPr="00250532" w14:paraId="4ABEE373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A3F5C9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alact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0FAA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B8F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84C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27E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949FA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775F8" w:rsidRPr="00250532" w14:paraId="0E7EC2E1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289BC1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ssimilation of carbon compounds: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00F2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28D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B3A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9E3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3EF66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6F636646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6EAD6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proofErr w:type="spellStart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elezitos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D6F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25D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2CE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AA4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6A26E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532EECF2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577D05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-Xyl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10B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206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6E3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6F0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A3B3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37D498C5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44E7B0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luble starc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93ABB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F21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8A1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36E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7DE55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 (96 h)</w:t>
            </w:r>
          </w:p>
        </w:tc>
      </w:tr>
      <w:tr w:rsidR="005775F8" w:rsidRPr="00250532" w14:paraId="33B51688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F586B2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-Sorb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3F4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F7F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735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711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17F23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1A481E13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2E405D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-Rib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0B46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4DF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C551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502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F60C7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775F8" w:rsidRPr="00250532" w14:paraId="4B1C148A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B67C44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Xylit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33D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919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9A4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BDA9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5E0CC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43C35956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4CD677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proofErr w:type="spellStart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ibitol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4F0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0711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9BD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CBA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6A3D6D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775F8" w:rsidRPr="00250532" w14:paraId="5DFD19BE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4710CF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-Glucit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CA38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383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EAA9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379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EAAD0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7A3B39F4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D18861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rythrit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E2D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C6F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E2F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033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5C1FC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6896F921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2B35BC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yo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Inosit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3CF3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ECF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FD3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5BB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A40D1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</w:tr>
      <w:tr w:rsidR="005775F8" w:rsidRPr="00250532" w14:paraId="63967623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E055A9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than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F2BB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6F4E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F4F1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E0A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294DB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32EFD31D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3EF9DA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ethan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3F191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2B8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EC56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9EB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14683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58BEB0E4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82C90A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lycer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765BD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6ED1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2E5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DF8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3235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775F8" w:rsidRPr="00250532" w14:paraId="4F748D72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950C32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-acetyl-D-</w:t>
            </w:r>
            <w:proofErr w:type="spellStart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lukosamin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AD2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C7C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FA9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052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981BE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4248B235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631E5D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uccinic aci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A85C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8B5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721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461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2B758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3B1C928F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E96B80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itra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FBF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742DD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EAD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B3D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42289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28A2405E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F4008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ssimilation of nitrogen compounds: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842B4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DE6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7647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F82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DB143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7C49DA44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8C2233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itra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E660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E7C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EDF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4F2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70B7D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217509B7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476C1F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itri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C03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1D5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C6D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80E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28BA0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2A489C06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02784A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thylami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7B4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6A0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70B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5AE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4CC5A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030D229C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9656AA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L-Lysi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925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2AF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F5E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BDB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82052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44B39710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F561F0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adaveri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AEE8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C18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799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C610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B26AA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0A20016A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B71256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lastRenderedPageBreak/>
              <w:t>Creatini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38B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DB2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725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CE015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9D42F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548D7407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E2EBCB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-acetyl-D-glucosami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8BA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AB3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6C70F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F4F0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D6E14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</w:tr>
      <w:tr w:rsidR="005775F8" w:rsidRPr="00250532" w14:paraId="3A8565DE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A90776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rowth at/in: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00851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EC1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CC79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6750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82586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44CD16F9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A1CD51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vitamin free-mediu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E63D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C03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DB2A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v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1990D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E94371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</w:tr>
      <w:tr w:rsidR="005775F8" w:rsidRPr="00250532" w14:paraId="5D51C542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F72EE5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0% NaCl+5% gluc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EB1E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B2E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F6E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D138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93132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775F8" w:rsidRPr="00250532" w14:paraId="2BC27A2D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0960E0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0% Gluco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63A6D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6B9E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8EB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43E12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BE189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</w:tr>
      <w:tr w:rsidR="005775F8" w:rsidRPr="00250532" w14:paraId="71EDACB8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D5ECF5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7°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06053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2A8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7E60B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F089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C8AEF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775F8" w:rsidRPr="00250532" w14:paraId="68620B04" w14:textId="77777777" w:rsidTr="00E12787">
        <w:trPr>
          <w:trHeight w:val="34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08115E" w14:textId="77777777" w:rsidR="005775F8" w:rsidRPr="00250532" w:rsidRDefault="005775F8" w:rsidP="00EC6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40°C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F2D2C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4CBA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570E7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92056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7BF4" w14:textId="77777777" w:rsidR="005775F8" w:rsidRPr="00250532" w:rsidRDefault="005775F8" w:rsidP="00EC6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+</w:t>
            </w:r>
          </w:p>
        </w:tc>
      </w:tr>
      <w:tr w:rsidR="005775F8" w:rsidRPr="00250532" w14:paraId="4BD85BDE" w14:textId="77777777" w:rsidTr="00E12787">
        <w:trPr>
          <w:trHeight w:val="310"/>
        </w:trPr>
        <w:tc>
          <w:tcPr>
            <w:tcW w:w="679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8E51" w14:textId="77777777" w:rsidR="005775F8" w:rsidRPr="00250532" w:rsidRDefault="005775F8" w:rsidP="00EC657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Note: +, positive; -, negative; d, delayed growth (after 14 days); w, weak growth; n, no data available;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888C" w14:textId="77777777" w:rsidR="005775F8" w:rsidRPr="00250532" w:rsidRDefault="005775F8" w:rsidP="00EC657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5775F8" w:rsidRPr="00250532" w14:paraId="02684ECF" w14:textId="77777777" w:rsidTr="00A21A7C">
        <w:trPr>
          <w:trHeight w:val="756"/>
        </w:trPr>
        <w:tc>
          <w:tcPr>
            <w:tcW w:w="83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93AF9" w14:textId="07E6B9C4" w:rsidR="005775F8" w:rsidRPr="00250532" w:rsidRDefault="005775F8" w:rsidP="00EC657F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data from closely related </w:t>
            </w:r>
            <w:r w:rsidR="00EA34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pecies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were taken from: Kurtzman (2007), </w:t>
            </w:r>
            <w:proofErr w:type="spellStart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iddelhoven</w:t>
            </w:r>
            <w:proofErr w:type="spellEnd"/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and Kurtzman (2007), Han</w:t>
            </w:r>
            <w:r w:rsidR="0007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</w:t>
            </w:r>
            <w:r w:rsidRPr="00250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l et al. (2016)</w:t>
            </w:r>
          </w:p>
        </w:tc>
      </w:tr>
    </w:tbl>
    <w:p w14:paraId="735FD329" w14:textId="77777777" w:rsidR="005775F8" w:rsidRDefault="005775F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1340E29" w14:textId="77777777" w:rsidR="00873D78" w:rsidRDefault="00873D7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3885285" w14:textId="335C951B" w:rsidR="00873D78" w:rsidRDefault="00873D7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73D78">
        <w:rPr>
          <w:rFonts w:ascii="Times New Roman" w:hAnsi="Times New Roman" w:cs="Times New Roman"/>
          <w:b/>
          <w:bCs/>
          <w:sz w:val="22"/>
          <w:szCs w:val="22"/>
          <w:lang w:val="en-GB"/>
        </w:rPr>
        <w:t>References</w:t>
      </w:r>
    </w:p>
    <w:p w14:paraId="3940B0C9" w14:textId="0554E8C0" w:rsidR="00873D78" w:rsidRPr="00873D78" w:rsidRDefault="00A21A7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A21A7C">
        <w:rPr>
          <w:rFonts w:ascii="Times New Roman" w:hAnsi="Times New Roman" w:cs="Times New Roman"/>
          <w:sz w:val="22"/>
          <w:szCs w:val="22"/>
          <w:lang w:val="cs-CZ"/>
        </w:rPr>
        <w:t xml:space="preserve">Handel S, Wang T, Yurkov AM et al. (2016) </w:t>
      </w:r>
      <w:r w:rsidRPr="00A21A7C">
        <w:rPr>
          <w:rFonts w:ascii="Times New Roman" w:hAnsi="Times New Roman" w:cs="Times New Roman"/>
          <w:i/>
          <w:iCs/>
          <w:sz w:val="22"/>
          <w:szCs w:val="22"/>
          <w:lang w:val="cs-CZ"/>
        </w:rPr>
        <w:t xml:space="preserve">Sugiyamaella mastotermitis </w:t>
      </w:r>
      <w:r w:rsidRPr="00A21A7C">
        <w:rPr>
          <w:rFonts w:ascii="Times New Roman" w:hAnsi="Times New Roman" w:cs="Times New Roman"/>
          <w:sz w:val="22"/>
          <w:szCs w:val="22"/>
          <w:lang w:val="cs-CZ"/>
        </w:rPr>
        <w:t xml:space="preserve">sp. nov. and </w:t>
      </w:r>
      <w:r w:rsidRPr="00A21A7C">
        <w:rPr>
          <w:rFonts w:ascii="Times New Roman" w:hAnsi="Times New Roman" w:cs="Times New Roman"/>
          <w:i/>
          <w:iCs/>
          <w:sz w:val="22"/>
          <w:szCs w:val="22"/>
          <w:lang w:val="cs-CZ"/>
        </w:rPr>
        <w:t>Pa</w:t>
      </w:r>
      <w:r w:rsidRPr="00A21A7C">
        <w:rPr>
          <w:rFonts w:ascii="Times New Roman" w:hAnsi="Times New Roman" w:cs="Times New Roman"/>
          <w:i/>
          <w:iCs/>
          <w:sz w:val="22"/>
          <w:szCs w:val="22"/>
          <w:lang w:val="cs-CZ"/>
        </w:rPr>
        <w:softHyphen/>
        <w:t xml:space="preserve">piliotrema odontotermitis </w:t>
      </w:r>
      <w:r w:rsidRPr="00A21A7C">
        <w:rPr>
          <w:rFonts w:ascii="Times New Roman" w:hAnsi="Times New Roman" w:cs="Times New Roman"/>
          <w:sz w:val="22"/>
          <w:szCs w:val="22"/>
          <w:lang w:val="cs-CZ"/>
        </w:rPr>
        <w:t xml:space="preserve">fa, sp. nov. from the gut of the termites </w:t>
      </w:r>
      <w:r w:rsidRPr="00A21A7C">
        <w:rPr>
          <w:rFonts w:ascii="Times New Roman" w:hAnsi="Times New Roman" w:cs="Times New Roman"/>
          <w:i/>
          <w:iCs/>
          <w:sz w:val="22"/>
          <w:szCs w:val="22"/>
          <w:lang w:val="cs-CZ"/>
        </w:rPr>
        <w:t>Mastotermes dar</w:t>
      </w:r>
      <w:r w:rsidRPr="00A21A7C">
        <w:rPr>
          <w:rFonts w:ascii="Times New Roman" w:hAnsi="Times New Roman" w:cs="Times New Roman"/>
          <w:i/>
          <w:iCs/>
          <w:sz w:val="22"/>
          <w:szCs w:val="22"/>
          <w:lang w:val="cs-CZ"/>
        </w:rPr>
        <w:softHyphen/>
        <w:t xml:space="preserve">winiensis </w:t>
      </w:r>
      <w:r w:rsidRPr="00A21A7C">
        <w:rPr>
          <w:rFonts w:ascii="Times New Roman" w:hAnsi="Times New Roman" w:cs="Times New Roman"/>
          <w:sz w:val="22"/>
          <w:szCs w:val="22"/>
          <w:lang w:val="cs-CZ"/>
        </w:rPr>
        <w:t xml:space="preserve">and </w:t>
      </w:r>
      <w:r w:rsidRPr="00A21A7C">
        <w:rPr>
          <w:rFonts w:ascii="Times New Roman" w:hAnsi="Times New Roman" w:cs="Times New Roman"/>
          <w:i/>
          <w:iCs/>
          <w:sz w:val="22"/>
          <w:szCs w:val="22"/>
          <w:lang w:val="cs-CZ"/>
        </w:rPr>
        <w:t>Odontotermes obesus</w:t>
      </w:r>
      <w:r w:rsidRPr="00A21A7C">
        <w:rPr>
          <w:rFonts w:ascii="Times New Roman" w:hAnsi="Times New Roman" w:cs="Times New Roman"/>
          <w:sz w:val="22"/>
          <w:szCs w:val="22"/>
          <w:lang w:val="cs-CZ"/>
        </w:rPr>
        <w:t>. International Journal of Systematic and Evolu</w:t>
      </w:r>
      <w:r w:rsidRPr="00A21A7C">
        <w:rPr>
          <w:rFonts w:ascii="Times New Roman" w:hAnsi="Times New Roman" w:cs="Times New Roman"/>
          <w:sz w:val="22"/>
          <w:szCs w:val="22"/>
          <w:lang w:val="cs-CZ"/>
        </w:rPr>
        <w:softHyphen/>
        <w:t>tionary Microbiology 66: 4600–4608. https://doi.org/10.1099/ijsem.0.001397</w:t>
      </w:r>
    </w:p>
    <w:p w14:paraId="49EAAC22" w14:textId="09808763" w:rsidR="00873D78" w:rsidRDefault="00773C25">
      <w:pPr>
        <w:rPr>
          <w:rFonts w:ascii="Times New Roman" w:hAnsi="Times New Roman" w:cs="Times New Roman"/>
          <w:sz w:val="22"/>
          <w:szCs w:val="22"/>
          <w:lang w:val="cs-CZ"/>
        </w:rPr>
      </w:pPr>
      <w:r w:rsidRPr="00773C25">
        <w:rPr>
          <w:rFonts w:ascii="Times New Roman" w:hAnsi="Times New Roman" w:cs="Times New Roman"/>
          <w:sz w:val="22"/>
          <w:szCs w:val="22"/>
          <w:lang w:val="cs-CZ"/>
        </w:rPr>
        <w:t xml:space="preserve">Kurtzman CP (2007) Eleven new species of </w:t>
      </w:r>
      <w:r w:rsidRPr="00773C25">
        <w:rPr>
          <w:rFonts w:ascii="Times New Roman" w:hAnsi="Times New Roman" w:cs="Times New Roman"/>
          <w:i/>
          <w:iCs/>
          <w:sz w:val="22"/>
          <w:szCs w:val="22"/>
          <w:lang w:val="cs-CZ"/>
        </w:rPr>
        <w:t xml:space="preserve">Sugiyamaella </w:t>
      </w:r>
      <w:r w:rsidRPr="00773C25">
        <w:rPr>
          <w:rFonts w:ascii="Times New Roman" w:hAnsi="Times New Roman" w:cs="Times New Roman"/>
          <w:sz w:val="22"/>
          <w:szCs w:val="22"/>
          <w:lang w:val="cs-CZ"/>
        </w:rPr>
        <w:t xml:space="preserve">and </w:t>
      </w:r>
      <w:r w:rsidRPr="00773C25">
        <w:rPr>
          <w:rFonts w:ascii="Times New Roman" w:hAnsi="Times New Roman" w:cs="Times New Roman"/>
          <w:i/>
          <w:iCs/>
          <w:sz w:val="22"/>
          <w:szCs w:val="22"/>
          <w:lang w:val="cs-CZ"/>
        </w:rPr>
        <w:t xml:space="preserve">Candida </w:t>
      </w:r>
      <w:r w:rsidRPr="00773C25">
        <w:rPr>
          <w:rFonts w:ascii="Times New Roman" w:hAnsi="Times New Roman" w:cs="Times New Roman"/>
          <w:sz w:val="22"/>
          <w:szCs w:val="22"/>
          <w:lang w:val="cs-CZ"/>
        </w:rPr>
        <w:t xml:space="preserve">from forest habitats. FEMS yeast research 7: 1046–1063. </w:t>
      </w:r>
      <w:hyperlink r:id="rId6" w:history="1">
        <w:r w:rsidR="002952C6" w:rsidRPr="009747D8">
          <w:rPr>
            <w:rStyle w:val="Hyperlink"/>
            <w:rFonts w:ascii="Times New Roman" w:hAnsi="Times New Roman" w:cs="Times New Roman"/>
            <w:sz w:val="22"/>
            <w:szCs w:val="22"/>
            <w:lang w:val="cs-CZ"/>
          </w:rPr>
          <w:t>https://doi.org/10.1111/j.1567- 1364.2007.00224.x.ů-0</w:t>
        </w:r>
      </w:hyperlink>
    </w:p>
    <w:p w14:paraId="05CA80BF" w14:textId="755897FB" w:rsidR="002952C6" w:rsidRPr="00250532" w:rsidRDefault="002952C6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2952C6">
        <w:rPr>
          <w:rFonts w:ascii="Times New Roman" w:hAnsi="Times New Roman" w:cs="Times New Roman"/>
          <w:sz w:val="22"/>
          <w:szCs w:val="22"/>
          <w:lang w:val="cs-CZ"/>
        </w:rPr>
        <w:t xml:space="preserve">Middelhoven WJ, Kurtzman CP (2007) Four novel yeasts from decaying organic matter: </w:t>
      </w:r>
      <w:r w:rsidRPr="002952C6">
        <w:rPr>
          <w:rFonts w:ascii="Times New Roman" w:hAnsi="Times New Roman" w:cs="Times New Roman"/>
          <w:i/>
          <w:iCs/>
          <w:sz w:val="22"/>
          <w:szCs w:val="22"/>
          <w:lang w:val="cs-CZ"/>
        </w:rPr>
        <w:t xml:space="preserve">Blastobotrys robertii </w:t>
      </w:r>
      <w:r w:rsidRPr="002952C6">
        <w:rPr>
          <w:rFonts w:ascii="Times New Roman" w:hAnsi="Times New Roman" w:cs="Times New Roman"/>
          <w:sz w:val="22"/>
          <w:szCs w:val="22"/>
          <w:lang w:val="cs-CZ"/>
        </w:rPr>
        <w:t xml:space="preserve">sp. nov., </w:t>
      </w:r>
      <w:r w:rsidRPr="002952C6">
        <w:rPr>
          <w:rFonts w:ascii="Times New Roman" w:hAnsi="Times New Roman" w:cs="Times New Roman"/>
          <w:i/>
          <w:iCs/>
          <w:sz w:val="22"/>
          <w:szCs w:val="22"/>
          <w:lang w:val="cs-CZ"/>
        </w:rPr>
        <w:t xml:space="preserve">Candida cretensis </w:t>
      </w:r>
      <w:r w:rsidRPr="002952C6">
        <w:rPr>
          <w:rFonts w:ascii="Times New Roman" w:hAnsi="Times New Roman" w:cs="Times New Roman"/>
          <w:sz w:val="22"/>
          <w:szCs w:val="22"/>
          <w:lang w:val="cs-CZ"/>
        </w:rPr>
        <w:t xml:space="preserve">sp. nov., </w:t>
      </w:r>
      <w:r w:rsidRPr="002952C6">
        <w:rPr>
          <w:rFonts w:ascii="Times New Roman" w:hAnsi="Times New Roman" w:cs="Times New Roman"/>
          <w:i/>
          <w:iCs/>
          <w:sz w:val="22"/>
          <w:szCs w:val="22"/>
          <w:lang w:val="cs-CZ"/>
        </w:rPr>
        <w:t xml:space="preserve">Candida scorzettiae </w:t>
      </w:r>
      <w:r w:rsidRPr="002952C6">
        <w:rPr>
          <w:rFonts w:ascii="Times New Roman" w:hAnsi="Times New Roman" w:cs="Times New Roman"/>
          <w:sz w:val="22"/>
          <w:szCs w:val="22"/>
          <w:lang w:val="cs-CZ"/>
        </w:rPr>
        <w:t xml:space="preserve">sp. nov. and </w:t>
      </w:r>
      <w:r w:rsidRPr="002952C6">
        <w:rPr>
          <w:rFonts w:ascii="Times New Roman" w:hAnsi="Times New Roman" w:cs="Times New Roman"/>
          <w:i/>
          <w:iCs/>
          <w:sz w:val="22"/>
          <w:szCs w:val="22"/>
          <w:lang w:val="cs-CZ"/>
        </w:rPr>
        <w:t xml:space="preserve">Candida vadensis </w:t>
      </w:r>
      <w:r w:rsidRPr="002952C6">
        <w:rPr>
          <w:rFonts w:ascii="Times New Roman" w:hAnsi="Times New Roman" w:cs="Times New Roman"/>
          <w:sz w:val="22"/>
          <w:szCs w:val="22"/>
          <w:lang w:val="cs-CZ"/>
        </w:rPr>
        <w:t>sp. nov. Antonie Van Leeuwenhoek 92: 233–244. https://doi. org/10.1007/s10482-007-9159-1</w:t>
      </w:r>
    </w:p>
    <w:sectPr w:rsidR="002952C6" w:rsidRPr="00250532" w:rsidSect="00DB7CB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990CF" w14:textId="77777777" w:rsidR="009414CB" w:rsidRDefault="009414CB" w:rsidP="0072785A">
      <w:pPr>
        <w:spacing w:after="0" w:line="240" w:lineRule="auto"/>
      </w:pPr>
      <w:r>
        <w:separator/>
      </w:r>
    </w:p>
  </w:endnote>
  <w:endnote w:type="continuationSeparator" w:id="0">
    <w:p w14:paraId="246C0F5B" w14:textId="77777777" w:rsidR="009414CB" w:rsidRDefault="009414CB" w:rsidP="00727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3492739"/>
      <w:docPartObj>
        <w:docPartGallery w:val="Page Numbers (Bottom of Page)"/>
        <w:docPartUnique/>
      </w:docPartObj>
    </w:sdtPr>
    <w:sdtEndPr/>
    <w:sdtContent>
      <w:p w14:paraId="75E430FA" w14:textId="4F733C46" w:rsidR="0072785A" w:rsidRDefault="0072785A">
        <w:pPr>
          <w:pStyle w:val="Footer"/>
          <w:jc w:val="center"/>
        </w:pPr>
        <w:r w:rsidRPr="0072785A">
          <w:rPr>
            <w:rFonts w:ascii="Times New Roman" w:hAnsi="Times New Roman" w:cs="Times New Roman"/>
          </w:rPr>
          <w:fldChar w:fldCharType="begin"/>
        </w:r>
        <w:r w:rsidRPr="0072785A">
          <w:rPr>
            <w:rFonts w:ascii="Times New Roman" w:hAnsi="Times New Roman" w:cs="Times New Roman"/>
          </w:rPr>
          <w:instrText>PAGE   \* MERGEFORMAT</w:instrText>
        </w:r>
        <w:r w:rsidRPr="0072785A">
          <w:rPr>
            <w:rFonts w:ascii="Times New Roman" w:hAnsi="Times New Roman" w:cs="Times New Roman"/>
          </w:rPr>
          <w:fldChar w:fldCharType="separate"/>
        </w:r>
        <w:r w:rsidRPr="0072785A">
          <w:rPr>
            <w:rFonts w:ascii="Times New Roman" w:hAnsi="Times New Roman" w:cs="Times New Roman"/>
            <w:lang w:val="cs-CZ"/>
          </w:rPr>
          <w:t>2</w:t>
        </w:r>
        <w:r w:rsidRPr="0072785A">
          <w:rPr>
            <w:rFonts w:ascii="Times New Roman" w:hAnsi="Times New Roman" w:cs="Times New Roman"/>
          </w:rPr>
          <w:fldChar w:fldCharType="end"/>
        </w:r>
      </w:p>
    </w:sdtContent>
  </w:sdt>
  <w:p w14:paraId="74319030" w14:textId="77777777" w:rsidR="0072785A" w:rsidRDefault="00727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FC13A" w14:textId="77777777" w:rsidR="009414CB" w:rsidRDefault="009414CB" w:rsidP="0072785A">
      <w:pPr>
        <w:spacing w:after="0" w:line="240" w:lineRule="auto"/>
      </w:pPr>
      <w:r>
        <w:separator/>
      </w:r>
    </w:p>
  </w:footnote>
  <w:footnote w:type="continuationSeparator" w:id="0">
    <w:p w14:paraId="2C87CDEA" w14:textId="77777777" w:rsidR="009414CB" w:rsidRDefault="009414CB" w:rsidP="007278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7047"/>
    <w:rsid w:val="00076B6F"/>
    <w:rsid w:val="000C1832"/>
    <w:rsid w:val="000D5584"/>
    <w:rsid w:val="000E163E"/>
    <w:rsid w:val="000F118A"/>
    <w:rsid w:val="00132DB1"/>
    <w:rsid w:val="001647DD"/>
    <w:rsid w:val="001A090E"/>
    <w:rsid w:val="001C4D33"/>
    <w:rsid w:val="001F483B"/>
    <w:rsid w:val="00250532"/>
    <w:rsid w:val="002952C6"/>
    <w:rsid w:val="00316707"/>
    <w:rsid w:val="003A5667"/>
    <w:rsid w:val="003C51E3"/>
    <w:rsid w:val="00527B86"/>
    <w:rsid w:val="00556748"/>
    <w:rsid w:val="00567047"/>
    <w:rsid w:val="005775F8"/>
    <w:rsid w:val="005A279F"/>
    <w:rsid w:val="005C3C9B"/>
    <w:rsid w:val="006476FE"/>
    <w:rsid w:val="006B7228"/>
    <w:rsid w:val="00720F5A"/>
    <w:rsid w:val="0072230A"/>
    <w:rsid w:val="0072785A"/>
    <w:rsid w:val="00773C25"/>
    <w:rsid w:val="00873D78"/>
    <w:rsid w:val="00877756"/>
    <w:rsid w:val="009414CB"/>
    <w:rsid w:val="0095309F"/>
    <w:rsid w:val="0096122F"/>
    <w:rsid w:val="009F7188"/>
    <w:rsid w:val="00A21A7C"/>
    <w:rsid w:val="00BB2949"/>
    <w:rsid w:val="00BE0B88"/>
    <w:rsid w:val="00BF30DC"/>
    <w:rsid w:val="00CB03AF"/>
    <w:rsid w:val="00D24E55"/>
    <w:rsid w:val="00DB7CB1"/>
    <w:rsid w:val="00DC4CE9"/>
    <w:rsid w:val="00E12787"/>
    <w:rsid w:val="00E2186A"/>
    <w:rsid w:val="00E51172"/>
    <w:rsid w:val="00E85EFF"/>
    <w:rsid w:val="00EA3411"/>
    <w:rsid w:val="00F5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3CC2A"/>
  <w15:chartTrackingRefBased/>
  <w15:docId w15:val="{A572BDB3-25E2-44DA-A16A-731BB2F1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0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0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0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0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0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0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0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0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0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0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0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0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0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0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0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0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0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0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0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0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04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7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85A"/>
  </w:style>
  <w:style w:type="paragraph" w:styleId="Footer">
    <w:name w:val="footer"/>
    <w:basedOn w:val="Normal"/>
    <w:link w:val="FooterChar"/>
    <w:uiPriority w:val="99"/>
    <w:unhideWhenUsed/>
    <w:rsid w:val="007278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85A"/>
  </w:style>
  <w:style w:type="character" w:styleId="Hyperlink">
    <w:name w:val="Hyperlink"/>
    <w:basedOn w:val="DefaultParagraphFont"/>
    <w:uiPriority w:val="99"/>
    <w:unhideWhenUsed/>
    <w:rsid w:val="002952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52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1567-%201364.2007.00224.x.&#367;-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Vadkertiova</dc:creator>
  <cp:keywords/>
  <dc:description/>
  <cp:lastModifiedBy>Zdravka Zorkova</cp:lastModifiedBy>
  <cp:revision>2</cp:revision>
  <dcterms:created xsi:type="dcterms:W3CDTF">2026-02-06T15:18:00Z</dcterms:created>
  <dcterms:modified xsi:type="dcterms:W3CDTF">2026-02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8d356-6170-4e4c-bae3-c299421d0e8c</vt:lpwstr>
  </property>
</Properties>
</file>